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9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"/>
        <w:gridCol w:w="1305"/>
        <w:gridCol w:w="1278"/>
        <w:gridCol w:w="2006"/>
        <w:gridCol w:w="843"/>
        <w:gridCol w:w="814"/>
        <w:gridCol w:w="905"/>
        <w:gridCol w:w="950"/>
        <w:gridCol w:w="950"/>
        <w:gridCol w:w="950"/>
        <w:gridCol w:w="951"/>
        <w:gridCol w:w="948"/>
        <w:gridCol w:w="1345"/>
      </w:tblGrid>
      <w:tr w:rsidR="00BF484A" w:rsidRPr="00BF484A" w14:paraId="04C8F5FB" w14:textId="77777777" w:rsidTr="0056582D">
        <w:trPr>
          <w:trHeight w:val="330"/>
        </w:trPr>
        <w:tc>
          <w:tcPr>
            <w:tcW w:w="13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DF8" w14:textId="77777777" w:rsidR="000221DB" w:rsidRPr="000221DB" w:rsidRDefault="000221DB" w:rsidP="000221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14:paraId="36FF8CCA" w14:textId="49EAF7A3" w:rsidR="00BF484A" w:rsidRPr="00BF484A" w:rsidRDefault="00BF484A" w:rsidP="00C646F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0221DB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5C58E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2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ble</w:t>
            </w: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 Clinical features of the enrolled patients and IgE re</w:t>
            </w:r>
            <w:r w:rsidR="00C646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tivity to component allergens</w:t>
            </w:r>
          </w:p>
        </w:tc>
      </w:tr>
      <w:tr w:rsidR="0056582D" w:rsidRPr="00BF484A" w14:paraId="7B2A1776" w14:textId="77777777" w:rsidTr="009715F4">
        <w:trPr>
          <w:trHeight w:val="360"/>
        </w:trPr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46F" w14:textId="77777777" w:rsidR="0056582D" w:rsidRPr="00BF484A" w:rsidRDefault="0056582D" w:rsidP="00CC26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.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D48" w14:textId="77777777" w:rsidR="0056582D" w:rsidRPr="00BF484A" w:rsidRDefault="0056582D" w:rsidP="00CC26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der/age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D85" w14:textId="77777777" w:rsidR="0056582D" w:rsidRPr="00BF484A" w:rsidRDefault="0056582D" w:rsidP="00CC26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iagnosis</w:t>
            </w:r>
            <w:r w:rsidR="00CC267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367" w14:textId="77777777" w:rsidR="0056582D" w:rsidRPr="00BF484A" w:rsidRDefault="0056582D" w:rsidP="00CC26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-sensitization profile</w:t>
            </w:r>
            <w:r w:rsidR="00CC267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731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1953" w14:textId="4C5E2084" w:rsidR="0056582D" w:rsidRPr="00BF484A" w:rsidRDefault="0056582D" w:rsidP="00D2415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gE to allergens (kU</w:t>
            </w: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A</w:t>
            </w: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D2415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600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bsorbance at 450 nm</w:t>
            </w:r>
          </w:p>
        </w:tc>
      </w:tr>
      <w:tr w:rsidR="0056582D" w:rsidRPr="00BF484A" w14:paraId="7B37A9B7" w14:textId="77777777" w:rsidTr="009715F4">
        <w:trPr>
          <w:trHeight w:val="990"/>
        </w:trPr>
        <w:tc>
          <w:tcPr>
            <w:tcW w:w="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056D" w14:textId="77777777" w:rsidR="0056582D" w:rsidRPr="00BF484A" w:rsidRDefault="0056582D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EE4D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F9A8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7B45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4ECB8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gE to birch (t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A22FD" w14:textId="77777777" w:rsidR="0056582D" w:rsidRPr="00BF484A" w:rsidRDefault="0056582D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gE to oak (t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D1D14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otal Ig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14197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DEF9C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DFE87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A4620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12598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C2EAE" w14:textId="77777777" w:rsidR="0056582D" w:rsidRPr="00BF484A" w:rsidRDefault="0056582D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e ac 6</w:t>
            </w:r>
          </w:p>
        </w:tc>
      </w:tr>
      <w:tr w:rsidR="00EC3F0C" w:rsidRPr="00BF484A" w14:paraId="57436F7B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CFE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B6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54C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10A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2, d2, g5, g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6E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9A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18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BC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D4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9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DCF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80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D0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53</w:t>
            </w:r>
          </w:p>
        </w:tc>
      </w:tr>
      <w:tr w:rsidR="00EC3F0C" w:rsidRPr="00BF484A" w14:paraId="59CF55C8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30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A86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F426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97E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m6, d2, 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520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AB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7C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  <w:r w:rsidR="00CC267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5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77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4A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B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EF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C7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275</w:t>
            </w:r>
          </w:p>
        </w:tc>
      </w:tr>
      <w:tr w:rsidR="00EC3F0C" w:rsidRPr="00BF484A" w14:paraId="1117606B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7B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DE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D1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2D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04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F2C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979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F5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6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68F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97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5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94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4E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32</w:t>
            </w:r>
          </w:p>
        </w:tc>
      </w:tr>
      <w:tr w:rsidR="00EC3F0C" w:rsidRPr="00BF484A" w14:paraId="4D4D6A80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09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85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2EB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182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6, d2, e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AD6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071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C4B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AC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22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D7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06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86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45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66</w:t>
            </w:r>
          </w:p>
        </w:tc>
      </w:tr>
      <w:tr w:rsidR="00EC3F0C" w:rsidRPr="00BF484A" w14:paraId="0FCB3C51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92C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CE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3D4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E36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f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16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3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C3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3D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C4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AE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74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DBA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A0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99</w:t>
            </w:r>
          </w:p>
        </w:tc>
      </w:tr>
      <w:tr w:rsidR="00EC3F0C" w:rsidRPr="00BF484A" w14:paraId="0FA24F25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DE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B24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4892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B89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, e1, 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8D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E29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4B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7C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78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F30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49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F6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CF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98</w:t>
            </w:r>
          </w:p>
        </w:tc>
      </w:tr>
      <w:tr w:rsidR="00EC3F0C" w:rsidRPr="00BF484A" w14:paraId="3BDD4739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24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9D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98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D96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2F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792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9D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BE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12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C2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0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46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66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83</w:t>
            </w:r>
          </w:p>
        </w:tc>
      </w:tr>
      <w:tr w:rsidR="00EC3F0C" w:rsidRPr="00BF484A" w14:paraId="29B223AD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35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549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19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86F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6, w1, w22, d2, f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12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3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1E0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2C5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79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3DC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D4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486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EE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168</w:t>
            </w:r>
          </w:p>
        </w:tc>
      </w:tr>
      <w:tr w:rsidR="00EC3F0C" w:rsidRPr="00BF484A" w14:paraId="7AEEA630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9F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11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D8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5E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AAE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FA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6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6B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E3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3D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5B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BE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2E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095</w:t>
            </w:r>
          </w:p>
        </w:tc>
      </w:tr>
      <w:tr w:rsidR="00EC3F0C" w:rsidRPr="00BF484A" w14:paraId="061469B6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67F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13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/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30F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R, B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43C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d</w:t>
            </w:r>
            <w:r w:rsidRPr="00BA03EE">
              <w:rPr>
                <w:rFonts w:ascii="Times New Roman" w:eastAsia="맑은 고딕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B6E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48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4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1D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14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C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F1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7D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0D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94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49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1215</w:t>
            </w:r>
          </w:p>
        </w:tc>
      </w:tr>
      <w:tr w:rsidR="00EC3F0C" w:rsidRPr="00BF484A" w14:paraId="29B438A0" w14:textId="77777777" w:rsidTr="009715F4">
        <w:trPr>
          <w:trHeight w:val="70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85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E1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000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4EED" w14:textId="77777777" w:rsidR="00BF484A" w:rsidRPr="00BA03EE" w:rsidRDefault="00BF484A" w:rsidP="007559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</w:t>
            </w:r>
            <w:r w:rsidR="0075591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g5,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1, t2, g8, g5, g6, d1, d2, e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EE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16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CE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20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5C9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81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C9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F8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28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7</w:t>
            </w:r>
          </w:p>
        </w:tc>
      </w:tr>
      <w:tr w:rsidR="00EC3F0C" w:rsidRPr="00BF484A" w14:paraId="6539A1D7" w14:textId="77777777" w:rsidTr="009715F4">
        <w:trPr>
          <w:trHeight w:val="1011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4F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C1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060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F842" w14:textId="77777777" w:rsidR="00BF484A" w:rsidRPr="00BA03EE" w:rsidRDefault="00BF484A" w:rsidP="007559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d2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t1, t2, t8, t10, t11, t12, t15, g8, g6, w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63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6B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26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FED" w14:textId="77777777" w:rsidR="00BF484A" w:rsidRPr="00BF484A" w:rsidRDefault="00BF484A" w:rsidP="00D2415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gt;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E0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DE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79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86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34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215</w:t>
            </w:r>
          </w:p>
        </w:tc>
      </w:tr>
      <w:tr w:rsidR="00EC3F0C" w:rsidRPr="00BF484A" w14:paraId="693253F1" w14:textId="77777777" w:rsidTr="009715F4">
        <w:trPr>
          <w:trHeight w:val="1119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99A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91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952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C332" w14:textId="77777777" w:rsidR="00BF484A" w:rsidRPr="00BA03EE" w:rsidRDefault="00BF484A" w:rsidP="005658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4</w:t>
            </w:r>
            <w:r w:rsidR="0056582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, t2, g2, g3, g5, w1, w5, w8, w10, w9, w22, m1, e1, e5, f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17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2D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2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C85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E3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43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5D6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A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C1C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92</w:t>
            </w:r>
          </w:p>
        </w:tc>
      </w:tr>
      <w:tr w:rsidR="00EC3F0C" w:rsidRPr="00BF484A" w14:paraId="7244204B" w14:textId="77777777" w:rsidTr="009715F4">
        <w:trPr>
          <w:trHeight w:val="120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4C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1A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A6B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BA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4E99" w14:textId="77777777" w:rsidR="00BF484A" w:rsidRPr="00BA03EE" w:rsidRDefault="0075591D" w:rsidP="007559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 t2, t8, t10, t11, t12, t70, g8, g2, w8, m3, m5, d72, e4, e6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6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i2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3AB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775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D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DF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92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B2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42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083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04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29</w:t>
            </w:r>
          </w:p>
        </w:tc>
      </w:tr>
      <w:tr w:rsidR="00EC3F0C" w:rsidRPr="00BF484A" w14:paraId="281F5C0C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D18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B0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E8C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6C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AB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21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A1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D6E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55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8B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6D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56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7B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58</w:t>
            </w:r>
          </w:p>
        </w:tc>
      </w:tr>
      <w:tr w:rsidR="00EC3F0C" w:rsidRPr="00BF484A" w14:paraId="79214414" w14:textId="77777777" w:rsidTr="009715F4">
        <w:trPr>
          <w:trHeight w:val="65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04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7F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209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D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94A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95, f84, f44, f2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E37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B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22C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EB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9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3B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81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319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B5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F1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805</w:t>
            </w:r>
          </w:p>
        </w:tc>
      </w:tr>
      <w:tr w:rsidR="00EC3F0C" w:rsidRPr="00BF484A" w14:paraId="415576C2" w14:textId="77777777" w:rsidTr="009715F4">
        <w:trPr>
          <w:trHeight w:val="257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91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AB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3A3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CFEF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, e5</w:t>
            </w:r>
            <w:r w:rsidR="003F5E2F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2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4B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3D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05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17C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FA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C96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E55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0B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1E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625</w:t>
            </w:r>
          </w:p>
        </w:tc>
      </w:tr>
      <w:tr w:rsidR="00EC3F0C" w:rsidRPr="00BF484A" w14:paraId="72602342" w14:textId="77777777" w:rsidTr="009715F4">
        <w:trPr>
          <w:trHeight w:val="1887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7C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B7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33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B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D04A" w14:textId="77777777" w:rsidR="00BF484A" w:rsidRPr="00BA03EE" w:rsidRDefault="00BF484A" w:rsidP="001F06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w6, d2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br/>
              <w:t xml:space="preserve">t8, t10, t11, t205, t15, t19, g8, g2, g3, g5, g6, w5, </w:t>
            </w:r>
            <w:r w:rsidR="001F063A"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w10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w9, w22, w19, d1, d2, e1, e5, e3, e71, </w:t>
            </w:r>
            <w:r w:rsidR="001F063A"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11, f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774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B2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4E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DB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41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7F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70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EA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92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205</w:t>
            </w:r>
          </w:p>
        </w:tc>
      </w:tr>
      <w:tr w:rsidR="00EC3F0C" w:rsidRPr="00BF484A" w14:paraId="0C83A99E" w14:textId="77777777" w:rsidTr="009715F4">
        <w:trPr>
          <w:trHeight w:val="229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FD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8E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493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B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C4C0" w14:textId="77777777" w:rsidR="00BF484A" w:rsidRPr="00BA03EE" w:rsidRDefault="00BF484A" w:rsidP="001F06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2, d2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t1, t2, t8, t10, t11, t12, t70, t205, t15, t213, g8, g2, g3, g5, g6, w1, w5, w8, w10, w22, m5, d72, d2, e1, e5, e3, e84, i6, i206,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26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FF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EFA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79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B13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2A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38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09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12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175</w:t>
            </w:r>
          </w:p>
        </w:tc>
      </w:tr>
      <w:tr w:rsidR="00EC3F0C" w:rsidRPr="00BF484A" w14:paraId="5A6B5A00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3C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7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4CF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5360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4C2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DC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0E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69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E1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2B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14E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71E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2A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665</w:t>
            </w:r>
          </w:p>
        </w:tc>
      </w:tr>
      <w:tr w:rsidR="00EC3F0C" w:rsidRPr="00BF484A" w14:paraId="617C35EF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E8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041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7C0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R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3619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, g5, 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438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7A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5C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05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F3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F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F7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53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FC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525</w:t>
            </w:r>
          </w:p>
        </w:tc>
      </w:tr>
      <w:tr w:rsidR="00EC3F0C" w:rsidRPr="00BF484A" w14:paraId="3D4042E4" w14:textId="77777777" w:rsidTr="009715F4">
        <w:trPr>
          <w:trHeight w:val="64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B9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A8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D88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35AA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CF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07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D2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5E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EF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A3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B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EC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14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445</w:t>
            </w:r>
          </w:p>
        </w:tc>
      </w:tr>
      <w:tr w:rsidR="00EC3F0C" w:rsidRPr="00BF484A" w14:paraId="23A9766B" w14:textId="77777777" w:rsidTr="009715F4">
        <w:trPr>
          <w:trHeight w:val="1875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1F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21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352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5DD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t1, t2, t8, t10, t11, t12, t70, t205, t15, t19, t213, g8, g2, g3, g5, g6, w1, w10, w9, w19, d2, e1, e5,</w:t>
            </w:r>
            <w:r w:rsidR="0047449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98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CD3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DB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F0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51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B1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C3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D0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B9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445</w:t>
            </w:r>
          </w:p>
        </w:tc>
      </w:tr>
      <w:tr w:rsidR="00EC3F0C" w:rsidRPr="00BF484A" w14:paraId="025C32FB" w14:textId="77777777" w:rsidTr="009715F4">
        <w:trPr>
          <w:trHeight w:val="207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7A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2F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24B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8B6F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,g5, e5</w:t>
            </w:r>
            <w:r w:rsidR="003F5E2F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, t2, t8, t10, t11, t12, t70, t205, t15, t19, t213, g8, g2, g3, g5, g6, w5, w8, w9, w22, d1, d2, e1, e71, e82, i206, k82, f11,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00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BAB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66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A1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64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0C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76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2D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A5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</w:tr>
      <w:tr w:rsidR="00EC3F0C" w:rsidRPr="00BF484A" w14:paraId="755A20DB" w14:textId="77777777" w:rsidTr="009715F4">
        <w:trPr>
          <w:trHeight w:val="57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39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7A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08E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6953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, t2, t8, t17, w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B0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79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B6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27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8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1F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70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491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02B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475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2</w:t>
            </w:r>
          </w:p>
        </w:tc>
      </w:tr>
      <w:tr w:rsidR="00EC3F0C" w:rsidRPr="00BF484A" w14:paraId="30671974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79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D8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F95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61E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f49, g6,w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2F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47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D2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6FC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09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1EA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7E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DA3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1E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22</w:t>
            </w:r>
          </w:p>
        </w:tc>
      </w:tr>
      <w:tr w:rsidR="00EC3F0C" w:rsidRPr="00BF484A" w14:paraId="2487F853" w14:textId="77777777" w:rsidTr="009715F4">
        <w:trPr>
          <w:trHeight w:val="14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BB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7E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M/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7C9B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A4F" w14:textId="77777777" w:rsidR="00BF484A" w:rsidRPr="00BA03EE" w:rsidRDefault="00BF484A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d2, d1,</w:t>
            </w:r>
            <w:r w:rsidR="003F5E2F"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71,</w:t>
            </w:r>
            <w:r w:rsidR="003F5E2F"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73,</w:t>
            </w:r>
            <w:r w:rsidR="00E442D5"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74.  w1,w6,w22</w:t>
            </w:r>
            <w:r w:rsidR="003F5E2F" w:rsidRPr="00BA03EE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4C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5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4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55F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E6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4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DF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C5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C6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B2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.123</w:t>
            </w:r>
          </w:p>
        </w:tc>
      </w:tr>
      <w:tr w:rsidR="00EC3F0C" w:rsidRPr="00BF484A" w14:paraId="45AE02EC" w14:textId="77777777" w:rsidTr="009715F4">
        <w:trPr>
          <w:trHeight w:val="835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1A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6D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28A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3DF6" w14:textId="77777777" w:rsidR="00BF484A" w:rsidRPr="00BA03EE" w:rsidRDefault="003F5E2F" w:rsidP="003F5E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1, 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1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, t2, t70, t213, g5, w1, w8, d72, e1, 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1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4DA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73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345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CC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78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02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E6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47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3</w:t>
            </w:r>
          </w:p>
        </w:tc>
      </w:tr>
      <w:tr w:rsidR="00EC3F0C" w:rsidRPr="00BF484A" w14:paraId="252B6ABD" w14:textId="77777777" w:rsidTr="009715F4">
        <w:trPr>
          <w:trHeight w:val="8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47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CB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D6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F7F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w6,d2,i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32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D17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49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5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A34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A4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10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01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8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67</w:t>
            </w:r>
          </w:p>
        </w:tc>
      </w:tr>
      <w:tr w:rsidR="00EC3F0C" w:rsidRPr="00BF484A" w14:paraId="6F828949" w14:textId="77777777" w:rsidTr="009715F4">
        <w:trPr>
          <w:trHeight w:val="14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3A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8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53A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</w:t>
            </w:r>
            <w:r w:rsidR="00E442D5"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6B2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w6,d2,f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8B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9C1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C5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C0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A3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83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37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3CD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21E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165</w:t>
            </w:r>
          </w:p>
        </w:tc>
      </w:tr>
      <w:tr w:rsidR="00EC3F0C" w:rsidRPr="00BF484A" w14:paraId="54C79CD3" w14:textId="77777777" w:rsidTr="009715F4">
        <w:trPr>
          <w:trHeight w:val="57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4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93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B06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120E" w14:textId="77777777" w:rsidR="00BF484A" w:rsidRPr="00BA03EE" w:rsidRDefault="00BF484A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</w:t>
            </w:r>
            <w:r w:rsidR="0047449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,</w:t>
            </w:r>
            <w:r w:rsidR="0047449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70, w22</w:t>
            </w:r>
            <w:r w:rsidR="0047449D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, t1, t8, t10, t15, w12, m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AD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9B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B9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9F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1D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50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81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38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3D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26</w:t>
            </w:r>
          </w:p>
        </w:tc>
      </w:tr>
      <w:tr w:rsidR="00EC3F0C" w:rsidRPr="00BF484A" w14:paraId="11A697C4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A3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D9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97E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178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95,f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B9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28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44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3E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04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A6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8D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21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03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3F0C" w:rsidRPr="00BF484A" w14:paraId="35367D3C" w14:textId="77777777" w:rsidTr="009715F4">
        <w:trPr>
          <w:trHeight w:val="146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CB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3E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484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C8C2" w14:textId="77777777" w:rsidR="00BF484A" w:rsidRPr="00BA03EE" w:rsidRDefault="00BF484A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w6,d2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t2, t8, t10, t12, t70, t213, t17, g8, g2, g3, w1, w5, w8, d1, d2, e1, f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4E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F4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D4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243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C3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E3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3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302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FF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3F0C" w:rsidRPr="00BF484A" w14:paraId="15ADD0D0" w14:textId="77777777" w:rsidTr="009715F4">
        <w:trPr>
          <w:trHeight w:val="102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CD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A10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70B8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2154" w14:textId="77777777" w:rsidR="00BF484A" w:rsidRPr="00BA03EE" w:rsidRDefault="00BF484A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, t2, t70, g8, w22, w19, m1, m2, m3,m5 d1, d2, e1, e5, e4, e73, f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F3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A8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FA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B5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51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F1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15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60E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3A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39</w:t>
            </w:r>
          </w:p>
        </w:tc>
      </w:tr>
      <w:tr w:rsidR="00EC3F0C" w:rsidRPr="00BF484A" w14:paraId="3C08ECB6" w14:textId="77777777" w:rsidTr="009715F4">
        <w:trPr>
          <w:trHeight w:val="82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D5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74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A3D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0222" w14:textId="77777777" w:rsidR="00BF484A" w:rsidRPr="00BA03EE" w:rsidRDefault="00BF484A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2, t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26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66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BCA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5F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7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45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1DA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4C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EF7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FB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785</w:t>
            </w:r>
          </w:p>
        </w:tc>
      </w:tr>
      <w:tr w:rsidR="00EC3F0C" w:rsidRPr="00BF484A" w14:paraId="34C8D76E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C94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57E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276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CE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9D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F4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6C8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54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82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4FD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BF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7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9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72</w:t>
            </w:r>
          </w:p>
        </w:tc>
      </w:tr>
      <w:tr w:rsidR="00EC3F0C" w:rsidRPr="00BF484A" w14:paraId="6C3CBD41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68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8A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2314" w14:textId="77777777" w:rsidR="00BF484A" w:rsidRPr="00BA03EE" w:rsidRDefault="00BF484A" w:rsidP="007C4A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A, AR, 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7C4A74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CSU, A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0F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, e1, 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79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32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B2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F9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E1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6B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91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13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F9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815</w:t>
            </w:r>
          </w:p>
        </w:tc>
      </w:tr>
      <w:tr w:rsidR="00EC3F0C" w:rsidRPr="00BF484A" w14:paraId="5A52F6AC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5F8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E4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465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5AA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, w6, w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5D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59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0B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C31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1DA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68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E19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516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31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3F0C" w:rsidRPr="00BF484A" w14:paraId="6D285C1D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C3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43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D6B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F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C2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, w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1B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A3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B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B8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gt;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80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5CC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73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C2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10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09</w:t>
            </w:r>
          </w:p>
        </w:tc>
      </w:tr>
      <w:tr w:rsidR="00EC3F0C" w:rsidRPr="00BF484A" w14:paraId="4570D0BA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4D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CF8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38B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AECE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d2,m6,e1,e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50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53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FC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A2D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9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E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01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D1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1B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E2A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46</w:t>
            </w:r>
          </w:p>
        </w:tc>
      </w:tr>
      <w:tr w:rsidR="00EC3F0C" w:rsidRPr="00BF484A" w14:paraId="7CDB1725" w14:textId="77777777" w:rsidTr="009715F4">
        <w:trPr>
          <w:trHeight w:val="54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D2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CC5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3DA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B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5CCB" w14:textId="77777777" w:rsidR="00BF484A" w:rsidRPr="00BA03EE" w:rsidRDefault="0047449D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1, e5, </w:t>
            </w:r>
            <w:r w:rsidR="00BF484A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CD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88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B3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02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98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48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27D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6A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9C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185</w:t>
            </w:r>
          </w:p>
        </w:tc>
      </w:tr>
      <w:tr w:rsidR="00EC3F0C" w:rsidRPr="00BF484A" w14:paraId="36E986B5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9A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48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E0FE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6B3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1, 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5F6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35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929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C5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DE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6D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E3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B61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78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58</w:t>
            </w:r>
          </w:p>
        </w:tc>
      </w:tr>
      <w:tr w:rsidR="00EC3F0C" w:rsidRPr="00BF484A" w14:paraId="64458D45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53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039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401" w14:textId="77777777" w:rsidR="00BF484A" w:rsidRPr="00BA03EE" w:rsidRDefault="00BF484A" w:rsidP="00BA03E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="00BA03EE" w:rsidRP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A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7FE4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6, f49, f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C6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4A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03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56B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E8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96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1A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19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C3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66</w:t>
            </w:r>
          </w:p>
        </w:tc>
      </w:tr>
      <w:tr w:rsidR="00EC3F0C" w:rsidRPr="00BF484A" w14:paraId="12554895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81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6D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DF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CED8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 w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6D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B41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E2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AD7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FD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E8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107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9CB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41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425</w:t>
            </w:r>
          </w:p>
        </w:tc>
      </w:tr>
      <w:tr w:rsidR="00EC3F0C" w:rsidRPr="00BF484A" w14:paraId="1B293189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123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0B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6F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CS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114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1,w6,w22,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59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39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28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A2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99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29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4DD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9F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F2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205</w:t>
            </w:r>
          </w:p>
        </w:tc>
      </w:tr>
      <w:tr w:rsidR="00EC3F0C" w:rsidRPr="00BF484A" w14:paraId="72112707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84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361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57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B0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11,t12,w8,f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A3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8E8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F9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22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5882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83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67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1A0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E12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87</w:t>
            </w:r>
          </w:p>
        </w:tc>
      </w:tr>
      <w:tr w:rsidR="00EC3F0C" w:rsidRPr="00BF484A" w14:paraId="3ED86CC9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3C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31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861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AD, 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F</w:t>
            </w:r>
            <w:r w:rsidR="00BA03E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35D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B47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98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78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gt;5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47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21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6B56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0C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B2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97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325</w:t>
            </w:r>
          </w:p>
        </w:tc>
      </w:tr>
      <w:tr w:rsidR="00EC3F0C" w:rsidRPr="00BF484A" w14:paraId="3D9D7C7D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D7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C03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/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557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, A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D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3C7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6,i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37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C0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96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27F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F8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A5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4B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DE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04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71</w:t>
            </w:r>
          </w:p>
        </w:tc>
      </w:tr>
      <w:tr w:rsidR="00EC3F0C" w:rsidRPr="00BF484A" w14:paraId="327E4D52" w14:textId="77777777" w:rsidTr="009715F4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BD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33B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AB5" w14:textId="77777777" w:rsidR="00BF484A" w:rsidRPr="00BA03EE" w:rsidRDefault="00BF484A" w:rsidP="00E442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, </w:t>
            </w:r>
            <w:r w:rsidRPr="00BA03EE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RC</w:t>
            </w: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E442D5"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E72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22,d2,f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52F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1711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D4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5D0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F3F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8FD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9DD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B8B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EF5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43</w:t>
            </w:r>
          </w:p>
        </w:tc>
      </w:tr>
      <w:tr w:rsidR="00EC3F0C" w:rsidRPr="00BF484A" w14:paraId="6FD9AB12" w14:textId="77777777" w:rsidTr="009715F4">
        <w:trPr>
          <w:trHeight w:val="80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1A88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A1C9" w14:textId="77777777" w:rsidR="00BF484A" w:rsidRPr="00BF484A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/3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4F58" w14:textId="77777777" w:rsidR="00BF484A" w:rsidRPr="00BA03EE" w:rsidRDefault="00BF484A" w:rsidP="00BF48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CD11" w14:textId="77777777" w:rsidR="00BF484A" w:rsidRPr="00BA03EE" w:rsidRDefault="0047449D" w:rsidP="004744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03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2, f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E6CE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60AD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5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9FA5" w14:textId="77777777" w:rsidR="00BF484A" w:rsidRPr="00BF484A" w:rsidRDefault="00BF484A" w:rsidP="00BF484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4BC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7B57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89F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1FB4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F4BC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C0EA" w14:textId="77777777" w:rsidR="00BF484A" w:rsidRPr="00BF484A" w:rsidRDefault="00BF484A" w:rsidP="00BF48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F484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083</w:t>
            </w:r>
          </w:p>
        </w:tc>
      </w:tr>
    </w:tbl>
    <w:p w14:paraId="0C84B81F" w14:textId="4C95B244" w:rsidR="00CC2673" w:rsidRDefault="00CC2673" w:rsidP="00CC2673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*Abbreviation: AD, Atopic dermatitis; AR, Allergic rhinitis; ARC, Allergic rhinoconjuctivitis; AS, Asthma; BA, Bronchial asthma; CC, Chronic cough; CR, Chronic rhinitis; </w:t>
      </w:r>
      <w:r w:rsidR="00E442D5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CU, Chronic urticarial; 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CV, Conjunctivitis; </w:t>
      </w:r>
      <w:r w:rsidR="00E442D5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DA, Drug allergy; FA, Food allergy; </w:t>
      </w:r>
      <w:r w:rsidR="00BA03EE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PFAS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BA03EE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Pollen</w:t>
      </w:r>
      <w:r w:rsidR="00BA03EE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A03EE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food</w:t>
      </w:r>
      <w:r w:rsidR="00BA03EE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A03EE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llergy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syndrome.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br/>
        <w:t xml:space="preserve">**d1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Dermatophagoides pteronyssinus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d2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D. farinae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d72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Tyrophagus putrescentiae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e1, Cat dander; e2, Dog hair; e5, Dog dander; e71, Mouse epithelium; e83, Swine epithelium; f4, Wheat; f5, Rye; f6, Barley; f9, Rice; f11, Buckwheat; f12, Pea; f13, Peanut; f14, Soybean; f25, Tomato; f33, Orange; f47, Garlic; f 48, Onion; f95, Peach; f208, Lemon; g1, Sweet vernal grass; g2, Bermuda grass; g3, cocksfoot; g5, Rye-grass; g6, Timothy grass; g7, Common reed; g8, Meadow grass; g12 Cultivated Rye; g15, Cultivated wheat; g201, Barley; i6, German cockroach; i206, American cockroach; k84, Sunflower seed; m1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Penicillium chrysogenum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m2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Cladosporium herbarum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m3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Aspergillus fumigatus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m5, </w:t>
      </w:r>
      <w:r w:rsidRPr="00BA7ECF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Candida albicans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; m6, Alternaria; t1, Acer; t2, Alder; t3, Birch; t4, Hazel; t5, Beech; t7, Oak; t8, Elm; t10, Walnut; t11, Platanus; t12, Willow; t15, White ash; t17, Japanese cedar; t70, Mulberry; t205, Elder; w1, Common ragweed; w4, False ragweed; w5, Wormwood; w6, Mugwort; w7, Chrysanthemum; w8, Dandelion; w9, Plantago; w10, Goosefoot; w11, Russian thistle; w12, Goldenrod; w16, Rough </w:t>
      </w:r>
      <w:r w:rsidR="00745BF8"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marsh elder</w:t>
      </w:r>
      <w:r w:rsidRPr="00BA7EC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; w22, Japanese hop.</w:t>
      </w:r>
    </w:p>
    <w:p w14:paraId="5A982400" w14:textId="77777777" w:rsidR="00BF484A" w:rsidRDefault="00CC2673" w:rsidP="00CC267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***ND, Not determined.</w:t>
      </w:r>
    </w:p>
    <w:p w14:paraId="19A9EA52" w14:textId="789BD017" w:rsidR="00ED6465" w:rsidRDefault="00ED646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ED6465" w:rsidSect="00E0763B">
      <w:head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EF32E2" w14:textId="77777777" w:rsidR="009E02C7" w:rsidRDefault="009E02C7" w:rsidP="00E94593">
      <w:r>
        <w:separator/>
      </w:r>
    </w:p>
  </w:endnote>
  <w:endnote w:type="continuationSeparator" w:id="0">
    <w:p w14:paraId="05985A61" w14:textId="77777777" w:rsidR="009E02C7" w:rsidRDefault="009E02C7" w:rsidP="00E94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3D3521" w14:textId="77777777" w:rsidR="009E02C7" w:rsidRDefault="009E02C7" w:rsidP="00E94593">
      <w:r>
        <w:separator/>
      </w:r>
    </w:p>
  </w:footnote>
  <w:footnote w:type="continuationSeparator" w:id="0">
    <w:p w14:paraId="3CC73745" w14:textId="77777777" w:rsidR="009E02C7" w:rsidRDefault="009E02C7" w:rsidP="00E945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1FA20A" w14:textId="46CF410B" w:rsidR="00D2415C" w:rsidRDefault="00D2415C" w:rsidP="00764E60">
    <w:pPr>
      <w:pStyle w:val="a5"/>
      <w:jc w:val="right"/>
    </w:pPr>
    <w:r>
      <w:rPr>
        <w:rFonts w:hint="eastAsia"/>
      </w:rPr>
      <w:t>Jeong KY et al., -</w:t>
    </w:r>
    <w:r>
      <w:fldChar w:fldCharType="begin"/>
    </w:r>
    <w:r>
      <w:instrText xml:space="preserve"> PAGE   \* MERGEFORMAT </w:instrText>
    </w:r>
    <w:r>
      <w:fldChar w:fldCharType="separate"/>
    </w:r>
    <w:r w:rsidR="009715F4" w:rsidRPr="009715F4">
      <w:rPr>
        <w:noProof/>
        <w:lang w:val="ko-KR"/>
      </w:rPr>
      <w:t>2</w:t>
    </w:r>
    <w:r>
      <w:rPr>
        <w:noProof/>
        <w:lang w:val="ko-KR"/>
      </w:rPr>
      <w:fldChar w:fldCharType="end"/>
    </w:r>
    <w:r>
      <w:rPr>
        <w:rFonts w:hint="eastAsia"/>
      </w:rPr>
      <w:t>-</w:t>
    </w:r>
  </w:p>
  <w:p w14:paraId="08985485" w14:textId="77777777" w:rsidR="00D2415C" w:rsidRDefault="00D2415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0E"/>
    <w:rsid w:val="000012CB"/>
    <w:rsid w:val="00002747"/>
    <w:rsid w:val="0000578D"/>
    <w:rsid w:val="00012C6C"/>
    <w:rsid w:val="000146F5"/>
    <w:rsid w:val="000221DB"/>
    <w:rsid w:val="00024831"/>
    <w:rsid w:val="000351A0"/>
    <w:rsid w:val="000355B9"/>
    <w:rsid w:val="0005429F"/>
    <w:rsid w:val="00063896"/>
    <w:rsid w:val="0006790C"/>
    <w:rsid w:val="000878DB"/>
    <w:rsid w:val="000B6F00"/>
    <w:rsid w:val="000C0870"/>
    <w:rsid w:val="000C1020"/>
    <w:rsid w:val="000C3219"/>
    <w:rsid w:val="000C374E"/>
    <w:rsid w:val="000C4DD0"/>
    <w:rsid w:val="000C67A0"/>
    <w:rsid w:val="000C762E"/>
    <w:rsid w:val="000D4915"/>
    <w:rsid w:val="000F24B6"/>
    <w:rsid w:val="00101651"/>
    <w:rsid w:val="00132268"/>
    <w:rsid w:val="0013316E"/>
    <w:rsid w:val="00146221"/>
    <w:rsid w:val="00146C61"/>
    <w:rsid w:val="00173CB5"/>
    <w:rsid w:val="00181B94"/>
    <w:rsid w:val="001850F3"/>
    <w:rsid w:val="001866AF"/>
    <w:rsid w:val="00187986"/>
    <w:rsid w:val="00196929"/>
    <w:rsid w:val="001A4D90"/>
    <w:rsid w:val="001B7CBF"/>
    <w:rsid w:val="001C3416"/>
    <w:rsid w:val="001D71BA"/>
    <w:rsid w:val="001E07EF"/>
    <w:rsid w:val="001E0B46"/>
    <w:rsid w:val="001E3E06"/>
    <w:rsid w:val="001E4BCB"/>
    <w:rsid w:val="001F063A"/>
    <w:rsid w:val="001F4409"/>
    <w:rsid w:val="00201C56"/>
    <w:rsid w:val="00205815"/>
    <w:rsid w:val="00205F2A"/>
    <w:rsid w:val="00213776"/>
    <w:rsid w:val="0022046B"/>
    <w:rsid w:val="002312AE"/>
    <w:rsid w:val="00235D7F"/>
    <w:rsid w:val="002370EA"/>
    <w:rsid w:val="002434ED"/>
    <w:rsid w:val="002517C2"/>
    <w:rsid w:val="00262867"/>
    <w:rsid w:val="00265DA4"/>
    <w:rsid w:val="00272143"/>
    <w:rsid w:val="00276FFD"/>
    <w:rsid w:val="00295332"/>
    <w:rsid w:val="002A20AE"/>
    <w:rsid w:val="002A2E3C"/>
    <w:rsid w:val="002A4815"/>
    <w:rsid w:val="002B14E2"/>
    <w:rsid w:val="002B732F"/>
    <w:rsid w:val="002C3516"/>
    <w:rsid w:val="002C693C"/>
    <w:rsid w:val="002F1C26"/>
    <w:rsid w:val="00306D70"/>
    <w:rsid w:val="003239E0"/>
    <w:rsid w:val="0032456E"/>
    <w:rsid w:val="00325989"/>
    <w:rsid w:val="0033083F"/>
    <w:rsid w:val="00331D81"/>
    <w:rsid w:val="00344320"/>
    <w:rsid w:val="00350C49"/>
    <w:rsid w:val="00352673"/>
    <w:rsid w:val="00360908"/>
    <w:rsid w:val="00380707"/>
    <w:rsid w:val="00385243"/>
    <w:rsid w:val="003A040F"/>
    <w:rsid w:val="003B37B7"/>
    <w:rsid w:val="003B4D7C"/>
    <w:rsid w:val="003C654F"/>
    <w:rsid w:val="003D2D8E"/>
    <w:rsid w:val="003D400C"/>
    <w:rsid w:val="003E0019"/>
    <w:rsid w:val="003F5E2F"/>
    <w:rsid w:val="00417838"/>
    <w:rsid w:val="00417B59"/>
    <w:rsid w:val="0042211C"/>
    <w:rsid w:val="004329BA"/>
    <w:rsid w:val="0043354F"/>
    <w:rsid w:val="0043784F"/>
    <w:rsid w:val="0044651C"/>
    <w:rsid w:val="00454627"/>
    <w:rsid w:val="00473331"/>
    <w:rsid w:val="0047449D"/>
    <w:rsid w:val="00474D49"/>
    <w:rsid w:val="00480A21"/>
    <w:rsid w:val="00483508"/>
    <w:rsid w:val="00497CC5"/>
    <w:rsid w:val="004A068F"/>
    <w:rsid w:val="004B06B0"/>
    <w:rsid w:val="004C386D"/>
    <w:rsid w:val="004C6DE7"/>
    <w:rsid w:val="004D3103"/>
    <w:rsid w:val="004D4023"/>
    <w:rsid w:val="004E3B73"/>
    <w:rsid w:val="00500B88"/>
    <w:rsid w:val="00503019"/>
    <w:rsid w:val="00506B03"/>
    <w:rsid w:val="00517460"/>
    <w:rsid w:val="00520520"/>
    <w:rsid w:val="00532657"/>
    <w:rsid w:val="00541011"/>
    <w:rsid w:val="00542D9A"/>
    <w:rsid w:val="0056582D"/>
    <w:rsid w:val="00572B40"/>
    <w:rsid w:val="00574CD8"/>
    <w:rsid w:val="00580C86"/>
    <w:rsid w:val="005838AC"/>
    <w:rsid w:val="00584CE3"/>
    <w:rsid w:val="00587EDC"/>
    <w:rsid w:val="005958C0"/>
    <w:rsid w:val="005A2822"/>
    <w:rsid w:val="005A6018"/>
    <w:rsid w:val="005C4838"/>
    <w:rsid w:val="005C58E9"/>
    <w:rsid w:val="005C7CF6"/>
    <w:rsid w:val="005D2DB2"/>
    <w:rsid w:val="005E1183"/>
    <w:rsid w:val="005E4EA3"/>
    <w:rsid w:val="005E6C93"/>
    <w:rsid w:val="005F2D57"/>
    <w:rsid w:val="005F4C81"/>
    <w:rsid w:val="00600DA4"/>
    <w:rsid w:val="00606FB9"/>
    <w:rsid w:val="00611877"/>
    <w:rsid w:val="00617292"/>
    <w:rsid w:val="006177C1"/>
    <w:rsid w:val="00621CBF"/>
    <w:rsid w:val="006578E3"/>
    <w:rsid w:val="00664076"/>
    <w:rsid w:val="0067429F"/>
    <w:rsid w:val="00675BF3"/>
    <w:rsid w:val="00676F52"/>
    <w:rsid w:val="0068103A"/>
    <w:rsid w:val="00683BF3"/>
    <w:rsid w:val="00697199"/>
    <w:rsid w:val="006B1439"/>
    <w:rsid w:val="006B327A"/>
    <w:rsid w:val="006E1803"/>
    <w:rsid w:val="006E3EA1"/>
    <w:rsid w:val="006E70FE"/>
    <w:rsid w:val="006F296E"/>
    <w:rsid w:val="006F4255"/>
    <w:rsid w:val="006F5676"/>
    <w:rsid w:val="006F76FA"/>
    <w:rsid w:val="00712E9A"/>
    <w:rsid w:val="0071413A"/>
    <w:rsid w:val="00714645"/>
    <w:rsid w:val="00720166"/>
    <w:rsid w:val="007223FB"/>
    <w:rsid w:val="00730D8A"/>
    <w:rsid w:val="00745BF8"/>
    <w:rsid w:val="00746A0E"/>
    <w:rsid w:val="0075372D"/>
    <w:rsid w:val="0075591D"/>
    <w:rsid w:val="007632B7"/>
    <w:rsid w:val="00763BF9"/>
    <w:rsid w:val="007644B1"/>
    <w:rsid w:val="00764608"/>
    <w:rsid w:val="00764E60"/>
    <w:rsid w:val="00774020"/>
    <w:rsid w:val="00790330"/>
    <w:rsid w:val="007B0404"/>
    <w:rsid w:val="007B58FB"/>
    <w:rsid w:val="007C0360"/>
    <w:rsid w:val="007C33A1"/>
    <w:rsid w:val="007C4A74"/>
    <w:rsid w:val="007E596A"/>
    <w:rsid w:val="007E6F35"/>
    <w:rsid w:val="007F3677"/>
    <w:rsid w:val="0080190E"/>
    <w:rsid w:val="00801F23"/>
    <w:rsid w:val="008226D2"/>
    <w:rsid w:val="00827514"/>
    <w:rsid w:val="00834898"/>
    <w:rsid w:val="00842BA9"/>
    <w:rsid w:val="008477EF"/>
    <w:rsid w:val="008620D8"/>
    <w:rsid w:val="008628F3"/>
    <w:rsid w:val="00865EC2"/>
    <w:rsid w:val="00867EAD"/>
    <w:rsid w:val="008821E1"/>
    <w:rsid w:val="008877FA"/>
    <w:rsid w:val="00891148"/>
    <w:rsid w:val="00892038"/>
    <w:rsid w:val="008954DA"/>
    <w:rsid w:val="008C737B"/>
    <w:rsid w:val="008D0A2F"/>
    <w:rsid w:val="008D1598"/>
    <w:rsid w:val="008E4AC0"/>
    <w:rsid w:val="008E63DA"/>
    <w:rsid w:val="00924F56"/>
    <w:rsid w:val="0094439E"/>
    <w:rsid w:val="00950D46"/>
    <w:rsid w:val="00955DCE"/>
    <w:rsid w:val="0097144A"/>
    <w:rsid w:val="009715F4"/>
    <w:rsid w:val="009718A4"/>
    <w:rsid w:val="0097702B"/>
    <w:rsid w:val="00980B2B"/>
    <w:rsid w:val="009829A4"/>
    <w:rsid w:val="00983C7E"/>
    <w:rsid w:val="00983F0F"/>
    <w:rsid w:val="0098558A"/>
    <w:rsid w:val="00992415"/>
    <w:rsid w:val="00996EDF"/>
    <w:rsid w:val="009A77FB"/>
    <w:rsid w:val="009C083E"/>
    <w:rsid w:val="009C4980"/>
    <w:rsid w:val="009C6249"/>
    <w:rsid w:val="009C7053"/>
    <w:rsid w:val="009D082A"/>
    <w:rsid w:val="009D3CB6"/>
    <w:rsid w:val="009E02C7"/>
    <w:rsid w:val="009E1B8B"/>
    <w:rsid w:val="009F067B"/>
    <w:rsid w:val="009F3F3B"/>
    <w:rsid w:val="009F4256"/>
    <w:rsid w:val="00A04F37"/>
    <w:rsid w:val="00A05926"/>
    <w:rsid w:val="00A44BB1"/>
    <w:rsid w:val="00A50532"/>
    <w:rsid w:val="00A61994"/>
    <w:rsid w:val="00A66709"/>
    <w:rsid w:val="00A81376"/>
    <w:rsid w:val="00AA3005"/>
    <w:rsid w:val="00AB2B0D"/>
    <w:rsid w:val="00AC42A8"/>
    <w:rsid w:val="00AC6306"/>
    <w:rsid w:val="00AD42EE"/>
    <w:rsid w:val="00AD7481"/>
    <w:rsid w:val="00AD779F"/>
    <w:rsid w:val="00AE4832"/>
    <w:rsid w:val="00AE575B"/>
    <w:rsid w:val="00AF008C"/>
    <w:rsid w:val="00AF294B"/>
    <w:rsid w:val="00AF33D4"/>
    <w:rsid w:val="00AF4DD5"/>
    <w:rsid w:val="00B00AF5"/>
    <w:rsid w:val="00B07480"/>
    <w:rsid w:val="00B3590B"/>
    <w:rsid w:val="00B43479"/>
    <w:rsid w:val="00B50782"/>
    <w:rsid w:val="00B5352D"/>
    <w:rsid w:val="00B659CA"/>
    <w:rsid w:val="00B91F40"/>
    <w:rsid w:val="00BA03EE"/>
    <w:rsid w:val="00BA46B7"/>
    <w:rsid w:val="00BA5E0F"/>
    <w:rsid w:val="00BA76A1"/>
    <w:rsid w:val="00BC4FF3"/>
    <w:rsid w:val="00BC72BC"/>
    <w:rsid w:val="00BD7BAF"/>
    <w:rsid w:val="00BE0B64"/>
    <w:rsid w:val="00BE5D4C"/>
    <w:rsid w:val="00BF484A"/>
    <w:rsid w:val="00BF5AA8"/>
    <w:rsid w:val="00C00E28"/>
    <w:rsid w:val="00C051BF"/>
    <w:rsid w:val="00C11B90"/>
    <w:rsid w:val="00C16066"/>
    <w:rsid w:val="00C1651C"/>
    <w:rsid w:val="00C22510"/>
    <w:rsid w:val="00C40EBA"/>
    <w:rsid w:val="00C53264"/>
    <w:rsid w:val="00C646FC"/>
    <w:rsid w:val="00C87F6D"/>
    <w:rsid w:val="00C9055A"/>
    <w:rsid w:val="00C90D3B"/>
    <w:rsid w:val="00C9130C"/>
    <w:rsid w:val="00C913DE"/>
    <w:rsid w:val="00CB179D"/>
    <w:rsid w:val="00CB211C"/>
    <w:rsid w:val="00CC2673"/>
    <w:rsid w:val="00CC5E88"/>
    <w:rsid w:val="00CD0EBA"/>
    <w:rsid w:val="00CD1B75"/>
    <w:rsid w:val="00CD3655"/>
    <w:rsid w:val="00CE4549"/>
    <w:rsid w:val="00D05DD6"/>
    <w:rsid w:val="00D13711"/>
    <w:rsid w:val="00D22B71"/>
    <w:rsid w:val="00D2415C"/>
    <w:rsid w:val="00D24341"/>
    <w:rsid w:val="00D343DE"/>
    <w:rsid w:val="00D4424A"/>
    <w:rsid w:val="00D60083"/>
    <w:rsid w:val="00D65E90"/>
    <w:rsid w:val="00D75938"/>
    <w:rsid w:val="00DB45E7"/>
    <w:rsid w:val="00DB562A"/>
    <w:rsid w:val="00E01E9F"/>
    <w:rsid w:val="00E02AA7"/>
    <w:rsid w:val="00E03865"/>
    <w:rsid w:val="00E0763B"/>
    <w:rsid w:val="00E151B5"/>
    <w:rsid w:val="00E172D1"/>
    <w:rsid w:val="00E26BAA"/>
    <w:rsid w:val="00E32412"/>
    <w:rsid w:val="00E330BC"/>
    <w:rsid w:val="00E35B10"/>
    <w:rsid w:val="00E4064A"/>
    <w:rsid w:val="00E442D5"/>
    <w:rsid w:val="00E65CE1"/>
    <w:rsid w:val="00E66C2C"/>
    <w:rsid w:val="00E72FF5"/>
    <w:rsid w:val="00E90CC0"/>
    <w:rsid w:val="00E94593"/>
    <w:rsid w:val="00EA0543"/>
    <w:rsid w:val="00EA6125"/>
    <w:rsid w:val="00EB6A03"/>
    <w:rsid w:val="00EB7C0A"/>
    <w:rsid w:val="00EC116C"/>
    <w:rsid w:val="00EC3F0C"/>
    <w:rsid w:val="00EC6529"/>
    <w:rsid w:val="00ED2F20"/>
    <w:rsid w:val="00ED59CA"/>
    <w:rsid w:val="00ED6465"/>
    <w:rsid w:val="00EE57CE"/>
    <w:rsid w:val="00EF164B"/>
    <w:rsid w:val="00F40FC9"/>
    <w:rsid w:val="00F43735"/>
    <w:rsid w:val="00F439B0"/>
    <w:rsid w:val="00F45B64"/>
    <w:rsid w:val="00F460B2"/>
    <w:rsid w:val="00F50E01"/>
    <w:rsid w:val="00F55889"/>
    <w:rsid w:val="00F63482"/>
    <w:rsid w:val="00F7488F"/>
    <w:rsid w:val="00F77D54"/>
    <w:rsid w:val="00F92626"/>
    <w:rsid w:val="00F94400"/>
    <w:rsid w:val="00F9457E"/>
    <w:rsid w:val="00F96DA0"/>
    <w:rsid w:val="00FA1C18"/>
    <w:rsid w:val="00FA6B14"/>
    <w:rsid w:val="00FC7CDF"/>
    <w:rsid w:val="00FD0DC4"/>
    <w:rsid w:val="00FD4308"/>
    <w:rsid w:val="00FF24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FF0536"/>
  <w15:docId w15:val="{9FC2DEEA-B35F-4436-8126-C1AB2909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A0E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D4424A"/>
    <w:rPr>
      <w:b/>
      <w:bCs/>
    </w:rPr>
  </w:style>
  <w:style w:type="table" w:styleId="a4">
    <w:name w:val="Table Grid"/>
    <w:basedOn w:val="a1"/>
    <w:uiPriority w:val="59"/>
    <w:rsid w:val="00746A0E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"/>
    <w:uiPriority w:val="99"/>
    <w:unhideWhenUsed/>
    <w:rsid w:val="00E945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94593"/>
    <w:rPr>
      <w:rFonts w:asciiTheme="minorHAnsi" w:eastAsiaTheme="minorEastAsia" w:hAnsiTheme="minorHAnsi" w:cstheme="minorBidi"/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E945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94593"/>
    <w:rPr>
      <w:rFonts w:asciiTheme="minorHAnsi" w:eastAsiaTheme="minorEastAsia" w:hAnsiTheme="minorHAnsi" w:cstheme="minorBidi"/>
      <w:kern w:val="2"/>
      <w:szCs w:val="22"/>
    </w:rPr>
  </w:style>
  <w:style w:type="character" w:styleId="a7">
    <w:name w:val="Hyperlink"/>
    <w:basedOn w:val="a0"/>
    <w:uiPriority w:val="99"/>
    <w:unhideWhenUsed/>
    <w:rsid w:val="001A4D90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764E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64E6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3239E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0248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024831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024831"/>
    <w:rPr>
      <w:rFonts w:asciiTheme="minorHAnsi" w:eastAsiaTheme="minorEastAsia" w:hAnsiTheme="minorHAnsi" w:cstheme="minorBidi"/>
      <w:kern w:val="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248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24831"/>
    <w:rPr>
      <w:rFonts w:asciiTheme="minorHAnsi" w:eastAsiaTheme="minorEastAsia" w:hAnsiTheme="minorHAnsi" w:cstheme="minorBidi"/>
      <w:b/>
      <w:bCs/>
      <w:kern w:val="2"/>
    </w:rPr>
  </w:style>
  <w:style w:type="character" w:customStyle="1" w:styleId="UnresolvedMention1">
    <w:name w:val="Unresolved Mention1"/>
    <w:basedOn w:val="a0"/>
    <w:uiPriority w:val="99"/>
    <w:semiHidden/>
    <w:unhideWhenUsed/>
    <w:rsid w:val="00024831"/>
    <w:rPr>
      <w:color w:val="605E5C"/>
      <w:shd w:val="clear" w:color="auto" w:fill="E1DFDD"/>
    </w:rPr>
  </w:style>
  <w:style w:type="character" w:customStyle="1" w:styleId="ilfuvd">
    <w:name w:val="ilfuvd"/>
    <w:basedOn w:val="a0"/>
    <w:rsid w:val="00720166"/>
  </w:style>
  <w:style w:type="character" w:customStyle="1" w:styleId="kx21rb">
    <w:name w:val="kx21rb"/>
    <w:basedOn w:val="a0"/>
    <w:rsid w:val="00720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9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C0888-8D87-4FA1-BC0C-536484C50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1</Words>
  <Characters>5136</Characters>
  <Application>Microsoft Office Word</Application>
  <DocSecurity>0</DocSecurity>
  <Lines>42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verance</Company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ky</dc:creator>
  <cp:lastModifiedBy>정경용(알레르기연구소)</cp:lastModifiedBy>
  <cp:revision>3</cp:revision>
  <cp:lastPrinted>2021-03-02T01:29:00Z</cp:lastPrinted>
  <dcterms:created xsi:type="dcterms:W3CDTF">2021-03-03T01:27:00Z</dcterms:created>
  <dcterms:modified xsi:type="dcterms:W3CDTF">2021-03-03T01:27:00Z</dcterms:modified>
</cp:coreProperties>
</file>